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Normal"/>
        <w:ind w:left="2880" w:firstLine="720"/>
        <w:rPr/>
      </w:pPr>
      <w:r>
        <w:rPr>
          <w:rFonts w:cs="Arial" w:ascii="Arial" w:hAnsi="Arial"/>
          <w:b/>
        </w:rPr>
        <w:t>Table S1: Summary Statistics of EQ-5D and QLQC30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tbl>
      <w:tblPr>
        <w:tblW w:w="14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382"/>
        <w:gridCol w:w="1404"/>
        <w:gridCol w:w="1404"/>
        <w:gridCol w:w="1383"/>
        <w:gridCol w:w="1247"/>
        <w:gridCol w:w="1448"/>
        <w:gridCol w:w="1308"/>
        <w:gridCol w:w="1383"/>
        <w:gridCol w:w="1460"/>
        <w:gridCol w:w="1357"/>
      </w:tblGrid>
      <w:tr>
        <w:trPr>
          <w:trHeight w:val="330" w:hRule="atLeast"/>
        </w:trPr>
        <w:tc>
          <w:tcPr>
            <w:tcW w:w="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eastAsia="Times New Roman" w:cs="Tahoma"/>
                <w:b/>
                <w:b/>
                <w:bCs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682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i/>
                <w:i/>
                <w:iCs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i/>
                <w:iCs/>
                <w:sz w:val="18"/>
                <w:szCs w:val="18"/>
                <w:u w:val="single"/>
                <w:lang w:eastAsia="en-GB"/>
              </w:rPr>
              <w:t>TOPICAL (N=670)</w:t>
            </w:r>
          </w:p>
        </w:tc>
        <w:tc>
          <w:tcPr>
            <w:tcW w:w="6956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i/>
                <w:i/>
                <w:iCs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i/>
                <w:iCs/>
                <w:sz w:val="18"/>
                <w:szCs w:val="18"/>
                <w:u w:val="single"/>
                <w:lang w:eastAsia="en-GB"/>
              </w:rPr>
              <w:t>SOCCAR (N=130)</w:t>
            </w:r>
          </w:p>
        </w:tc>
      </w:tr>
      <w:tr>
        <w:trPr>
          <w:trHeight w:val="323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eastAsia="Times New Roman" w:cs="Tahoma"/>
                <w:b/>
                <w:b/>
                <w:bCs/>
                <w:i/>
                <w:i/>
                <w:iCs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i/>
                <w:iCs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6 month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1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6 months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Overall</w:t>
            </w:r>
          </w:p>
        </w:tc>
      </w:tr>
      <w:tr>
        <w:trPr>
          <w:trHeight w:val="323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4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sz w:val="18"/>
                <w:szCs w:val="18"/>
                <w:lang w:eastAsia="en-GB"/>
              </w:rPr>
              <w:t>Mean (SD)</w:t>
            </w:r>
          </w:p>
        </w:tc>
      </w:tr>
      <w:tr>
        <w:trPr>
          <w:trHeight w:val="323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EQ-5D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56 (0.30)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61 (0.30)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66 (0.26)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58 (0.36)</w:t>
            </w:r>
          </w:p>
        </w:tc>
        <w:tc>
          <w:tcPr>
            <w:tcW w:w="12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61 (0.29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79 (0.17)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71 (0.24)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71 (0.25)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71 (0.33)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75 (0.23)</w:t>
            </w:r>
          </w:p>
        </w:tc>
      </w:tr>
      <w:tr>
        <w:trPr>
          <w:trHeight w:val="323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ahoma" w:cs="Tahoma" w:ascii="Tahoma" w:hAnsi="Tahoma"/>
                <w:b/>
                <w:bCs/>
                <w:sz w:val="18"/>
                <w:szCs w:val="18"/>
                <w:lang w:eastAsia="en-GB"/>
              </w:rPr>
              <w:t xml:space="preserve">     </w:t>
            </w: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PF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1.53( 26.4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1.66 (24.9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4.00 (25.4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4.29 (29.14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4.15 (26.30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6.19 (14.50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2.06 (23.7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9.11 (43.57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8.52 (84.2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8.60 (36.53)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RF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5.18 (36.5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5.70 (34.2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1.36 (32.7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1.41 (33.94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9.18 (34.67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 xml:space="preserve">80.84 (24.40)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3.11 (33.28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2.67 (49.2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0.37 (89.43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1.28 (43.04)</w:t>
            </w:r>
          </w:p>
        </w:tc>
      </w:tr>
      <w:tr>
        <w:trPr>
          <w:trHeight w:val="371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EF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0.96 (24.1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3.17 (24.0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5.69 (24.4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4.58 (27.18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3.89 (24.41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3.41 (23.68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1.91 (28.3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0.33 (46.39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1.30 (91.60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7.06 (42.23)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F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5.47 (25.75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7.24 (25.1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8.15 (24.2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8.36 (27.28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7.17 (24.41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5.85 (26.8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8.28 (24.15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8.22 (42.3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3.33 (83.08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3.13 (42.32)</w:t>
            </w:r>
          </w:p>
        </w:tc>
      </w:tr>
      <w:tr>
        <w:trPr>
          <w:trHeight w:val="238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SF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9.47 (36.0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4.71 (33.7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8.69 (31.76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4.94 (31.79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6.90 (32.40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4.52 (25.58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4.79 (36.7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6.67 (47.77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2.59 (91.0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4.55 (45.17)</w:t>
            </w:r>
          </w:p>
        </w:tc>
      </w:tr>
      <w:tr>
        <w:trPr>
          <w:trHeight w:val="129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Q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7.60 (25.2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1.64 (23.0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5.29 (22.8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2.68 (23.49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2.27 (23.25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1.36 (18.48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.93 (22.9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9.78 (33.09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5.56 (59.96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3.75 (29.65)</w:t>
            </w:r>
          </w:p>
        </w:tc>
      </w:tr>
      <w:tr>
        <w:trPr>
          <w:trHeight w:val="20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F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3.72 (28.59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1.45 (29.59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7.41 (28.6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5.20 (28.03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8.52 (28.89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6.42 (25.4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6.44 (30.36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5.41 (50.09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3.33 (89.88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3.94 (42.20)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NV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4.14 (22.6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.89 (19.55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.56 (15.2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.89 (16.41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.65 (18.81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.82 (25.9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7.42 (26.7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.78 (43.2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.96 (86.84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.58 (37.26)</w:t>
            </w:r>
          </w:p>
        </w:tc>
      </w:tr>
      <w:tr>
        <w:trPr>
          <w:trHeight w:val="1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P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2.22 (32.9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6.11 (29.9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4.89 (28.5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6.84 (32.02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6.00 (29.70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7.45 (22.4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3.41 (26.3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3.33 (49.3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.93 (91.09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.66 (41.47)</w:t>
            </w:r>
          </w:p>
        </w:tc>
      </w:tr>
      <w:tr>
        <w:trPr>
          <w:trHeight w:val="25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DY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5.72 (33.49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0.40 (32.5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9.89 (34.3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2.54 (31.07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9.76 (32.92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9.66 (33.9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0.71 (30.66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0.67 (49.8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4.81 (90.6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1.57 (45.98)</w:t>
            </w:r>
          </w:p>
        </w:tc>
      </w:tr>
      <w:tr>
        <w:trPr>
          <w:trHeight w:val="176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S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3.71 (33.8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2.28 (34.4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4.49 (29.5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1.61 (33.87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9.03 (32.67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7.03 (31.6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2.96 (33.5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2.22 (48.8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.15 (89.66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4.00 (42.70)</w:t>
            </w:r>
          </w:p>
        </w:tc>
      </w:tr>
      <w:tr>
        <w:trPr>
          <w:trHeight w:val="228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4.07 (38.1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2.15 (36.4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2.66 (34.2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2.20 (32.73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6.78 (35.57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6.54 (25.50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0.34 (47.3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4.44 (49.1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.70 (89.39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.47 (43.61)</w:t>
            </w:r>
          </w:p>
        </w:tc>
      </w:tr>
      <w:tr>
        <w:trPr>
          <w:trHeight w:val="312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CO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8.12 (34.8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1.95 (29.0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5.86 (24.8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.83 (26.64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.33 (28.21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3.76 (22.4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7.45 (47.63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.56 (45.0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.00 (92.93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8.64 (46.78)</w:t>
            </w:r>
          </w:p>
        </w:tc>
      </w:tr>
      <w:tr>
        <w:trPr>
          <w:trHeight w:val="268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D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9.59 (30.7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.57 (30.9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6.32 (25.4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6.67 (25.93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7.14 (27.54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.70 (10.5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.12 (19.7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.22 (38.88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.00 (99.7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.06  (40.62)</w:t>
            </w:r>
          </w:p>
        </w:tc>
      </w:tr>
      <w:tr>
        <w:trPr>
          <w:trHeight w:val="136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CF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4.36 (25.35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.57  (19.95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.43 (18.98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.07 (24.74)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3" w:hanging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.00 (21.02)</w:t>
            </w:r>
          </w:p>
        </w:tc>
        <w:tc>
          <w:tcPr>
            <w:tcW w:w="14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.11 (31.86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3.22 (41.26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9.56 (50.85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.74 (86.89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.44 (49.53)</w:t>
            </w:r>
          </w:p>
        </w:tc>
      </w:tr>
    </w:tbl>
    <w:p>
      <w:pPr>
        <w:pStyle w:val="Normal"/>
        <w:rPr/>
      </w:pPr>
      <w:r>
        <w:rPr>
          <w:rFonts w:cs="Tahoma" w:ascii="Tahoma" w:hAnsi="Tahoma"/>
          <w:sz w:val="20"/>
          <w:szCs w:val="20"/>
        </w:rPr>
        <w:t>Physical Function (PF), Role Function (RF), Emotional Function (EF), Cognitive Function (CF), Social Functioning (SF); Fatigue (FA), Nausea &amp; Vomiting (NV), Pain (PA), Dyspnoea (DY), Insomnia (IN), Appetite Loss (AL), Constipation (CO), Diarrhoea (DI), Financial Problems (FI); Global Health Status Score (QL).</w:t>
      </w:r>
      <w:r>
        <w:rPr>
          <w:rFonts w:cs="Tahoma" w:ascii="Tahoma" w:hAnsi="Tahoma"/>
        </w:rPr>
        <w:t xml:space="preserve"> </w:t>
      </w:r>
      <w:r>
        <w:br w:type="page"/>
      </w:r>
    </w:p>
    <w:p>
      <w:pPr>
        <w:pStyle w:val="Normal"/>
        <w:ind w:left="2880" w:firstLine="720"/>
        <w:rPr/>
      </w:pPr>
      <w:r>
        <w:rPr>
          <w:rFonts w:cs="Arial" w:ascii="Arial" w:hAnsi="Arial"/>
          <w:b/>
        </w:rPr>
        <w:t>Table S</w:t>
      </w:r>
      <w:r>
        <w:rPr/>
        <w:t>2: Summary of Models: Coefficients (P-values)</w:t>
      </w:r>
    </w:p>
    <w:tbl>
      <w:tblPr>
        <w:tblW w:w="14837" w:type="dxa"/>
        <w:jc w:val="left"/>
        <w:tblInd w:w="-7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2025"/>
        <w:gridCol w:w="1984"/>
        <w:gridCol w:w="2096"/>
        <w:gridCol w:w="2025"/>
        <w:gridCol w:w="2153"/>
        <w:gridCol w:w="1962"/>
      </w:tblGrid>
      <w:tr>
        <w:trPr>
          <w:trHeight w:val="409" w:hRule="atLeast"/>
        </w:trPr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QLQ-C30 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Linear Mixe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TOBIT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Quadratic#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Quantil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CLAD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Beta</w:t>
            </w:r>
          </w:p>
        </w:tc>
      </w:tr>
      <w:tr>
        <w:trPr>
          <w:trHeight w:val="463" w:hRule="atLeast"/>
        </w:trPr>
        <w:tc>
          <w:tcPr>
            <w:tcW w:w="2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en-GB"/>
              </w:rPr>
              <w:t xml:space="preserve">                  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PF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29, 0.0019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001, &lt;0.0001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34, 0.002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61, 0.0001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0.8247)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28, 0.002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28 , 0.001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</w:t>
            </w:r>
          </w:p>
        </w:tc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, 0.26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</w:tr>
      <w:tr>
        <w:trPr>
          <w:trHeight w:val="315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F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20345</wp:posOffset>
                      </wp:positionH>
                      <wp:positionV relativeFrom="paragraph">
                        <wp:posOffset>-21590</wp:posOffset>
                      </wp:positionV>
                      <wp:extent cx="778510" cy="57023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8510" cy="5702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hysica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unction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1.3pt;height:44.9pt;mso-wrap-distance-left:9.05pt;mso-wrap-distance-right:9.05pt;mso-wrap-distance-top:0pt;mso-wrap-distance-bottom:0pt;margin-top:-1.7pt;mso-position-vertical-relative:text;margin-left:-17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hysical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unction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0,0.0010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9,0.00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  <w:tc>
          <w:tcPr>
            <w:tcW w:w="209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            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6,0.0007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50, 0.0176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8, 0.0008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0.0012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,0.234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075, &lt;0.0001)</w:t>
            </w:r>
          </w:p>
        </w:tc>
      </w:tr>
      <w:tr>
        <w:trPr>
          <w:trHeight w:val="371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5, 0.0021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008, &lt;0.00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9, 0.0025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409, 0.0004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0.5028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9, 0.002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7, 0.0028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, 0.37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</w:tr>
      <w:tr>
        <w:trPr>
          <w:trHeight w:val="315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9,0.00010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9,0.001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72,0.0015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013, &lt;0.000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6,0.0005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0.0039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5, 0.0007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015, 0.0086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9, 0.257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452, &lt;0.0001)</w:t>
            </w:r>
          </w:p>
        </w:tc>
      </w:tr>
      <w:tr>
        <w:trPr>
          <w:trHeight w:val="315" w:hRule="atLeast"/>
        </w:trPr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F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-0.0003,-0.0002 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0.929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3, -0.0007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(0.4422, 0.8041) 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3,0.000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(0.2143, 0.6266) 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0.0003, -0.0004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468, 0.8884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7, 0.061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</w:tr>
      <w:tr>
        <w:trPr>
          <w:trHeight w:val="315" w:hRule="atLeast"/>
        </w:trPr>
        <w:tc>
          <w:tcPr>
            <w:tcW w:w="2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FA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4,0.0001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63, 0.8389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5, -0.0002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513, 0.5763)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8,-0.0004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244, 0.1797)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7, -0.0005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14, 0.3422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4, -0.012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22, 0.8299</w:t>
            </w:r>
          </w:p>
        </w:tc>
      </w:tr>
      <w:tr>
        <w:trPr>
          <w:trHeight w:val="315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V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2,0.0004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3131, 0.128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1,0.0005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5699, 0.0715)</w:t>
            </w:r>
          </w:p>
        </w:tc>
        <w:tc>
          <w:tcPr>
            <w:tcW w:w="209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1,0.0003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6821, 0.3951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01, 0.0004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1922, 0.0998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1, 0.062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6613, 0.0875)</w:t>
            </w:r>
          </w:p>
        </w:tc>
      </w:tr>
      <w:tr>
        <w:trPr>
          <w:trHeight w:val="238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P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9, 0.0025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29, -0.0017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30,-0.0018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29, -0.002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24, -0.0018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0.0019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496, -0.235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</w:tr>
      <w:tr>
        <w:trPr>
          <w:trHeight w:val="346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281940</wp:posOffset>
                      </wp:positionH>
                      <wp:positionV relativeFrom="paragraph">
                        <wp:posOffset>150495</wp:posOffset>
                      </wp:positionV>
                      <wp:extent cx="770890" cy="26543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0890" cy="2654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ymptom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0.7pt;height:20.9pt;mso-wrap-distance-left:9.05pt;mso-wrap-distance-right:9.05pt;mso-wrap-distance-top:0pt;mso-wrap-distance-bottom:0pt;margin-top:11.85pt;mso-position-vertical-relative:text;margin-left:-22.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mptom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4,0.00001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0.330, 0.946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4,-0.000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361, 0.3748)</w:t>
            </w:r>
          </w:p>
        </w:tc>
        <w:tc>
          <w:tcPr>
            <w:tcW w:w="209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highlight w:val="green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green"/>
                <w:lang w:eastAsia="en-GB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3,-0.000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670, 0.4068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2, 0.000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466, 0.5325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5, 0.0088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219, 0.8316)</w:t>
            </w:r>
          </w:p>
        </w:tc>
      </w:tr>
      <w:tr>
        <w:trPr>
          <w:trHeight w:val="204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L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4,-0.0004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61, 0.004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4,-0.000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053, 0.0059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85, -0.00087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249, 0.0017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4,-0.0005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410, 0.0032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3, -0.0004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333, 0.0024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62, -0.102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95, 0.0036)</w:t>
            </w:r>
          </w:p>
        </w:tc>
      </w:tr>
      <w:tr>
        <w:trPr>
          <w:trHeight w:val="315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P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1,-0.0002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7427, 0.119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07,-0.000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6337, 0.3325)</w:t>
            </w:r>
          </w:p>
        </w:tc>
        <w:tc>
          <w:tcPr>
            <w:tcW w:w="209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1,-0.000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7616, 0.6294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01, -0.00007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6257, 0.5998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65, 0.0017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3421, 0.9660)</w:t>
            </w:r>
          </w:p>
        </w:tc>
      </w:tr>
      <w:tr>
        <w:trPr>
          <w:trHeight w:val="184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3,-0.0001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602, 0.088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4,0.000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01, 0.2632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36, 0.006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77, 0.2514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2,0.0003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3031, 0.1062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2, 0.0004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2145, 0.1145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82, 0.026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010, 0.4835)</w:t>
            </w:r>
          </w:p>
        </w:tc>
      </w:tr>
      <w:tr>
        <w:trPr>
          <w:trHeight w:val="511" w:hRule="atLeast"/>
        </w:trPr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I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2,0.0007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9213, 0.006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1,0.0009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5608, 0.0009)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62,-0.00029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1257, 0.4490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1,0.000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8258, 0.8379)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4, 0.0009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7589, 0.4417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17,0.051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4614, 0.1574)</w:t>
            </w:r>
          </w:p>
        </w:tc>
      </w:tr>
      <w:tr>
        <w:trPr>
          <w:trHeight w:val="315" w:hRule="atLeast"/>
        </w:trPr>
        <w:tc>
          <w:tcPr>
            <w:tcW w:w="2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FI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57175</wp:posOffset>
                      </wp:positionH>
                      <wp:positionV relativeFrom="paragraph">
                        <wp:posOffset>49530</wp:posOffset>
                      </wp:positionV>
                      <wp:extent cx="861695" cy="44323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1695" cy="4432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nance and Overall QoL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7.85pt;height:34.9pt;mso-wrap-distance-left:9.05pt;mso-wrap-distance-right:9.05pt;mso-wrap-distance-top:0pt;mso-wrap-distance-bottom:0pt;margin-top:3.9pt;mso-position-vertical-relative:text;margin-left:-20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nance and Overall QoL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4,-0.0001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076, 0.0002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07,0.00037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222, 0.0418)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4,0.000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325, 0.4257)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39, 0.0008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87, 0.0587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05,  0.062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039, 0.0715)</w:t>
            </w:r>
          </w:p>
        </w:tc>
      </w:tr>
      <w:tr>
        <w:trPr>
          <w:trHeight w:val="228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QL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4, 0.0013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0.0163, 0.000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8, 0.00018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</w:t>
            </w:r>
          </w:p>
        </w:tc>
        <w:tc>
          <w:tcPr>
            <w:tcW w:w="209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4, 0.0009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3, 0.0014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7, 0.224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&lt;0.0001, &lt;0.0001)</w:t>
            </w:r>
          </w:p>
        </w:tc>
      </w:tr>
      <w:tr>
        <w:trPr>
          <w:trHeight w:val="74" w:hRule="atLeast"/>
        </w:trPr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Arial" w:ascii="Arial" w:hAnsi="Arial"/>
          <w:sz w:val="20"/>
          <w:szCs w:val="20"/>
        </w:rPr>
        <w:t>#For Quadratic, P-values for PF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PF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PF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PF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PF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were (0.0002, &lt;0.0001); (0.003, 0.002); (0.503, 0.261); (0.286, 0.034); (0.251, 0.015) respectively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11:24:00Z</dcterms:created>
  <dc:creator>clastimoso</dc:creator>
  <dc:description/>
  <cp:keywords/>
  <dc:language>en-US</dc:language>
  <cp:lastModifiedBy>clastimoso</cp:lastModifiedBy>
  <dcterms:modified xsi:type="dcterms:W3CDTF">2014-10-17T11:25:00Z</dcterms:modified>
  <cp:revision>3</cp:revision>
  <dc:subject/>
  <dc:title/>
</cp:coreProperties>
</file>